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CAE" w:rsidRPr="00D542C9" w:rsidRDefault="00973CAE" w:rsidP="00973CAE">
      <w:pPr>
        <w:spacing w:after="0"/>
        <w:contextualSpacing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Subject ID: ___________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Date: ________________</w:t>
      </w:r>
    </w:p>
    <w:p w:rsidR="00973CAE" w:rsidRPr="00D542C9" w:rsidRDefault="00973CAE" w:rsidP="00973CAE">
      <w:pPr>
        <w:spacing w:after="0"/>
        <w:contextualSpacing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/>
        <w:jc w:val="center"/>
        <w:rPr>
          <w:rFonts w:ascii="Arial" w:hAnsi="Arial" w:cs="Arial"/>
          <w:b/>
          <w:sz w:val="20"/>
          <w:szCs w:val="20"/>
        </w:rPr>
      </w:pPr>
      <w:r w:rsidRPr="00D542C9">
        <w:rPr>
          <w:rFonts w:ascii="Arial" w:hAnsi="Arial" w:cs="Arial"/>
          <w:b/>
          <w:sz w:val="20"/>
          <w:szCs w:val="20"/>
        </w:rPr>
        <w:t>Pet Ownership Questionnaire</w:t>
      </w:r>
    </w:p>
    <w:p w:rsidR="00973CAE" w:rsidRPr="00D542C9" w:rsidRDefault="00973CAE" w:rsidP="00973CAE">
      <w:pPr>
        <w:spacing w:after="0"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 xml:space="preserve">1) Do you currently have any pet(s) in your household? □YES </w:t>
      </w:r>
      <w:r w:rsidRPr="00D542C9">
        <w:rPr>
          <w:rFonts w:ascii="Arial" w:hAnsi="Arial" w:cs="Arial"/>
          <w:sz w:val="20"/>
          <w:szCs w:val="20"/>
        </w:rPr>
        <w:tab/>
        <w:t>□NO</w:t>
      </w:r>
    </w:p>
    <w:p w:rsidR="00973CAE" w:rsidRPr="00D542C9" w:rsidRDefault="00973CAE" w:rsidP="00973CAE">
      <w:pPr>
        <w:spacing w:after="0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2) Pet species (indicate all that apply):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  <w:t>□Dog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□Cat</w:t>
      </w:r>
      <w:r w:rsidRPr="00D542C9">
        <w:rPr>
          <w:rFonts w:ascii="Arial" w:hAnsi="Arial" w:cs="Arial"/>
          <w:sz w:val="20"/>
          <w:szCs w:val="20"/>
        </w:rPr>
        <w:tab/>
        <w:t>□Bird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□Fish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□Reptile (i.e. lizard, snake, turtle)</w:t>
      </w: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  <w:t>□ Amphibian (i.e. frog, newt)</w:t>
      </w:r>
      <w:r w:rsidRPr="00D542C9">
        <w:rPr>
          <w:rFonts w:ascii="Arial" w:hAnsi="Arial" w:cs="Arial"/>
          <w:sz w:val="20"/>
          <w:szCs w:val="20"/>
        </w:rPr>
        <w:tab/>
        <w:t>□ Rodent (i.e. hamster, rabbit, mouse, gerbil, rat)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  <w:t>□ Other ______________________________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3) Where did you acquire the pet?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  <w:t>□Stray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□Pet store</w:t>
      </w:r>
      <w:r w:rsidRPr="00D542C9">
        <w:rPr>
          <w:rFonts w:ascii="Arial" w:hAnsi="Arial" w:cs="Arial"/>
          <w:sz w:val="20"/>
          <w:szCs w:val="20"/>
        </w:rPr>
        <w:tab/>
        <w:t>□Shelter</w:t>
      </w:r>
      <w:r w:rsidRPr="00D542C9">
        <w:rPr>
          <w:rFonts w:ascii="Arial" w:hAnsi="Arial" w:cs="Arial"/>
          <w:sz w:val="20"/>
          <w:szCs w:val="20"/>
        </w:rPr>
        <w:tab/>
        <w:t>□Breeder</w:t>
      </w:r>
      <w:r w:rsidRPr="00D542C9">
        <w:rPr>
          <w:rFonts w:ascii="Arial" w:hAnsi="Arial" w:cs="Arial"/>
          <w:sz w:val="20"/>
          <w:szCs w:val="20"/>
        </w:rPr>
        <w:tab/>
        <w:t>□Other_______________</w:t>
      </w: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4) Who is the owner of the pet?</w:t>
      </w: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  <w:t>□You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□Parent/guardian</w:t>
      </w:r>
      <w:r w:rsidRPr="00D542C9">
        <w:rPr>
          <w:rFonts w:ascii="Arial" w:hAnsi="Arial" w:cs="Arial"/>
          <w:sz w:val="20"/>
          <w:szCs w:val="20"/>
        </w:rPr>
        <w:tab/>
        <w:t>□Sibling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□Other______________</w:t>
      </w: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5) Who is the most responsible for the care and feeding of your pet?</w:t>
      </w: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  <w:t>□You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□Parent/guardian</w:t>
      </w:r>
      <w:r w:rsidRPr="00D542C9">
        <w:rPr>
          <w:rFonts w:ascii="Arial" w:hAnsi="Arial" w:cs="Arial"/>
          <w:sz w:val="20"/>
          <w:szCs w:val="20"/>
        </w:rPr>
        <w:tab/>
        <w:t>□Sibling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□Other_____________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6) Describe how you take care of your pet: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b/>
          <w:sz w:val="20"/>
          <w:szCs w:val="20"/>
        </w:rPr>
        <w:t>DIET/WATER</w:t>
      </w:r>
      <w:proofErr w:type="gramStart"/>
      <w:r w:rsidRPr="00D542C9">
        <w:rPr>
          <w:rFonts w:ascii="Arial" w:hAnsi="Arial" w:cs="Arial"/>
          <w:sz w:val="20"/>
          <w:szCs w:val="20"/>
        </w:rPr>
        <w:t>:_</w:t>
      </w:r>
      <w:proofErr w:type="gramEnd"/>
      <w:r w:rsidRPr="00D542C9">
        <w:rPr>
          <w:rFonts w:ascii="Arial" w:hAnsi="Arial" w:cs="Arial"/>
          <w:sz w:val="20"/>
          <w:szCs w:val="20"/>
        </w:rPr>
        <w:t>_____________________________________________________________</w:t>
      </w:r>
    </w:p>
    <w:p w:rsidR="00973CAE" w:rsidRPr="00D542C9" w:rsidRDefault="00973CAE" w:rsidP="00973CAE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b/>
          <w:sz w:val="20"/>
          <w:szCs w:val="20"/>
        </w:rPr>
        <w:t>GROOMING/</w:t>
      </w:r>
      <w:proofErr w:type="gramStart"/>
      <w:r w:rsidRPr="00D542C9">
        <w:rPr>
          <w:rFonts w:ascii="Arial" w:hAnsi="Arial" w:cs="Arial"/>
          <w:b/>
          <w:sz w:val="20"/>
          <w:szCs w:val="20"/>
        </w:rPr>
        <w:t>HYGIENE</w:t>
      </w:r>
      <w:r w:rsidRPr="00D542C9">
        <w:rPr>
          <w:rFonts w:ascii="Arial" w:hAnsi="Arial" w:cs="Arial"/>
          <w:sz w:val="20"/>
          <w:szCs w:val="20"/>
        </w:rPr>
        <w:t>:</w:t>
      </w:r>
      <w:proofErr w:type="gramEnd"/>
      <w:r w:rsidRPr="00D542C9">
        <w:rPr>
          <w:rFonts w:ascii="Arial" w:hAnsi="Arial" w:cs="Arial"/>
          <w:sz w:val="20"/>
          <w:szCs w:val="20"/>
        </w:rPr>
        <w:t>(i.e. baths, cleaning cage/bowl/litter box):_______________________</w:t>
      </w:r>
    </w:p>
    <w:p w:rsidR="00973CAE" w:rsidRPr="00D542C9" w:rsidRDefault="00973CAE" w:rsidP="00973CAE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b/>
          <w:sz w:val="20"/>
          <w:szCs w:val="20"/>
        </w:rPr>
        <w:t>EXERCISE</w:t>
      </w:r>
      <w:r w:rsidRPr="00D542C9">
        <w:rPr>
          <w:rFonts w:ascii="Arial" w:hAnsi="Arial" w:cs="Arial"/>
          <w:sz w:val="20"/>
          <w:szCs w:val="20"/>
        </w:rPr>
        <w:t>: ________________________________________________________________</w:t>
      </w:r>
    </w:p>
    <w:p w:rsidR="00973CAE" w:rsidRPr="00D542C9" w:rsidRDefault="00973CAE" w:rsidP="00973CAE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b/>
          <w:sz w:val="20"/>
          <w:szCs w:val="20"/>
        </w:rPr>
        <w:t xml:space="preserve">POTTY DUTY: </w:t>
      </w:r>
      <w:r w:rsidRPr="00D542C9">
        <w:rPr>
          <w:rFonts w:ascii="Arial" w:hAnsi="Arial" w:cs="Arial"/>
          <w:sz w:val="20"/>
          <w:szCs w:val="20"/>
        </w:rPr>
        <w:t>______________________________________________________________</w:t>
      </w:r>
    </w:p>
    <w:p w:rsidR="00973CAE" w:rsidRPr="00D542C9" w:rsidRDefault="00973CAE" w:rsidP="00973CAE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b/>
          <w:sz w:val="20"/>
          <w:szCs w:val="20"/>
        </w:rPr>
        <w:t>OTHER</w:t>
      </w:r>
      <w:r w:rsidRPr="00D542C9">
        <w:rPr>
          <w:rFonts w:ascii="Arial" w:hAnsi="Arial" w:cs="Arial"/>
          <w:sz w:val="20"/>
          <w:szCs w:val="20"/>
        </w:rPr>
        <w:t>: ___________________________________________________________________</w:t>
      </w:r>
    </w:p>
    <w:p w:rsidR="00973CAE" w:rsidRPr="00D542C9" w:rsidRDefault="00973CAE" w:rsidP="00973CAE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7) How much time do you spend caring for your pet(s)? __________/ day</w:t>
      </w:r>
      <w:r w:rsidRPr="00D542C9">
        <w:rPr>
          <w:rFonts w:ascii="Arial" w:hAnsi="Arial" w:cs="Arial"/>
          <w:sz w:val="20"/>
          <w:szCs w:val="20"/>
        </w:rPr>
        <w:tab/>
        <w:t>__________/ week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8) What do you normally feed your pet? ________________________________________________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9) Who buys the food for your pet? ___________________________________________________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10) What medical therapy did your pet receive at the veterinarian’s?</w:t>
      </w:r>
    </w:p>
    <w:p w:rsidR="00973CAE" w:rsidRPr="00D542C9" w:rsidRDefault="00973CAE" w:rsidP="00973CA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□Vaccine</w:t>
      </w:r>
      <w:r w:rsidRPr="00D542C9">
        <w:rPr>
          <w:rFonts w:ascii="Arial" w:hAnsi="Arial" w:cs="Arial"/>
          <w:sz w:val="20"/>
          <w:szCs w:val="20"/>
        </w:rPr>
        <w:tab/>
        <w:t>□Spay/Neuter</w:t>
      </w:r>
      <w:r w:rsidRPr="00D542C9">
        <w:rPr>
          <w:rFonts w:ascii="Arial" w:hAnsi="Arial" w:cs="Arial"/>
          <w:sz w:val="20"/>
          <w:szCs w:val="20"/>
        </w:rPr>
        <w:tab/>
      </w:r>
      <w:r w:rsidRPr="00D542C9">
        <w:rPr>
          <w:rFonts w:ascii="Arial" w:hAnsi="Arial" w:cs="Arial"/>
          <w:sz w:val="20"/>
          <w:szCs w:val="20"/>
        </w:rPr>
        <w:tab/>
        <w:t>□Treatment (i.e. flea prevention)</w:t>
      </w:r>
      <w:r w:rsidRPr="00D542C9">
        <w:rPr>
          <w:rFonts w:ascii="Arial" w:hAnsi="Arial" w:cs="Arial"/>
          <w:sz w:val="20"/>
          <w:szCs w:val="20"/>
        </w:rPr>
        <w:tab/>
        <w:t>□Other________</w:t>
      </w: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42C9">
        <w:rPr>
          <w:rFonts w:ascii="Arial" w:hAnsi="Arial" w:cs="Arial"/>
          <w:sz w:val="20"/>
          <w:szCs w:val="20"/>
        </w:rPr>
        <w:t>Visual analog Scale</w:t>
      </w:r>
    </w:p>
    <w:p w:rsidR="00973CAE" w:rsidRPr="00D542C9" w:rsidRDefault="00973CAE" w:rsidP="00973CA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7020"/>
        <w:gridCol w:w="1368"/>
      </w:tblGrid>
      <w:tr w:rsidR="00973CAE" w:rsidRPr="00D542C9" w:rsidTr="005E7E0F">
        <w:tc>
          <w:tcPr>
            <w:tcW w:w="1188" w:type="dxa"/>
          </w:tcPr>
          <w:p w:rsidR="00973CAE" w:rsidRPr="00D542C9" w:rsidRDefault="00973CAE" w:rsidP="005E7E0F">
            <w:pPr>
              <w:jc w:val="center"/>
              <w:rPr>
                <w:rFonts w:ascii="Arial" w:hAnsi="Arial" w:cs="Arial"/>
              </w:rPr>
            </w:pPr>
            <w:r w:rsidRPr="00D542C9">
              <w:rPr>
                <w:rFonts w:ascii="Arial" w:hAnsi="Arial" w:cs="Arial"/>
              </w:rPr>
              <w:t>I don’t do anything for this pet</w:t>
            </w:r>
          </w:p>
        </w:tc>
        <w:tc>
          <w:tcPr>
            <w:tcW w:w="7020" w:type="dxa"/>
            <w:vAlign w:val="center"/>
          </w:tcPr>
          <w:p w:rsidR="00973CAE" w:rsidRPr="00D542C9" w:rsidRDefault="00973CAE" w:rsidP="005E7E0F">
            <w:pPr>
              <w:jc w:val="center"/>
              <w:rPr>
                <w:rFonts w:ascii="Arial" w:hAnsi="Arial" w:cs="Arial"/>
              </w:rPr>
            </w:pPr>
            <w:r w:rsidRPr="00D542C9">
              <w:rPr>
                <w:rFonts w:ascii="Arial" w:hAnsi="Arial" w:cs="Arial"/>
              </w:rPr>
              <w:t xml:space="preserve">0 </w:t>
            </w:r>
            <w:r w:rsidRPr="00D542C9">
              <w:rPr>
                <w:rFonts w:ascii="Arial" w:hAnsi="Arial" w:cs="Arial"/>
                <w:b/>
              </w:rPr>
              <w:t>------------------------------------------------------------------------------------------------</w:t>
            </w:r>
            <w:r w:rsidRPr="00D542C9">
              <w:rPr>
                <w:rFonts w:ascii="Arial" w:hAnsi="Arial" w:cs="Arial"/>
              </w:rPr>
              <w:t>10</w:t>
            </w:r>
          </w:p>
        </w:tc>
        <w:tc>
          <w:tcPr>
            <w:tcW w:w="1368" w:type="dxa"/>
          </w:tcPr>
          <w:p w:rsidR="00973CAE" w:rsidRPr="00D542C9" w:rsidRDefault="00973CAE" w:rsidP="005E7E0F">
            <w:pPr>
              <w:jc w:val="center"/>
              <w:rPr>
                <w:rFonts w:ascii="Arial" w:hAnsi="Arial" w:cs="Arial"/>
              </w:rPr>
            </w:pPr>
            <w:r w:rsidRPr="00D542C9">
              <w:rPr>
                <w:rFonts w:ascii="Arial" w:hAnsi="Arial" w:cs="Arial"/>
              </w:rPr>
              <w:t>I do everything this pet needs</w:t>
            </w:r>
          </w:p>
        </w:tc>
      </w:tr>
    </w:tbl>
    <w:p w:rsidR="00973CAE" w:rsidRPr="00D542C9" w:rsidRDefault="00973CAE" w:rsidP="00973CAE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973CAE" w:rsidRPr="00D542C9" w:rsidSect="00973CA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CAE"/>
    <w:rsid w:val="00003121"/>
    <w:rsid w:val="0002049D"/>
    <w:rsid w:val="00040AFB"/>
    <w:rsid w:val="00041823"/>
    <w:rsid w:val="00050107"/>
    <w:rsid w:val="00061FB5"/>
    <w:rsid w:val="00065B37"/>
    <w:rsid w:val="00065E3F"/>
    <w:rsid w:val="00082BAE"/>
    <w:rsid w:val="00083233"/>
    <w:rsid w:val="0008348F"/>
    <w:rsid w:val="000B5105"/>
    <w:rsid w:val="000B74D5"/>
    <w:rsid w:val="000C2D23"/>
    <w:rsid w:val="000D3D1F"/>
    <w:rsid w:val="000F3EDB"/>
    <w:rsid w:val="00122F32"/>
    <w:rsid w:val="00186D75"/>
    <w:rsid w:val="001E26FF"/>
    <w:rsid w:val="00203DE6"/>
    <w:rsid w:val="0022366A"/>
    <w:rsid w:val="002821F8"/>
    <w:rsid w:val="00283366"/>
    <w:rsid w:val="00287623"/>
    <w:rsid w:val="002B15FC"/>
    <w:rsid w:val="002C1B59"/>
    <w:rsid w:val="002D0F85"/>
    <w:rsid w:val="002D29FE"/>
    <w:rsid w:val="002D5A49"/>
    <w:rsid w:val="0030739A"/>
    <w:rsid w:val="00323867"/>
    <w:rsid w:val="00327B83"/>
    <w:rsid w:val="003331AC"/>
    <w:rsid w:val="003513FA"/>
    <w:rsid w:val="003530AA"/>
    <w:rsid w:val="0035463E"/>
    <w:rsid w:val="003601BE"/>
    <w:rsid w:val="00370998"/>
    <w:rsid w:val="0039018F"/>
    <w:rsid w:val="003B3C32"/>
    <w:rsid w:val="003E0B90"/>
    <w:rsid w:val="003E0DBE"/>
    <w:rsid w:val="003E7114"/>
    <w:rsid w:val="003F6F61"/>
    <w:rsid w:val="00413540"/>
    <w:rsid w:val="00420F65"/>
    <w:rsid w:val="00431023"/>
    <w:rsid w:val="00443932"/>
    <w:rsid w:val="00446E3D"/>
    <w:rsid w:val="0045224E"/>
    <w:rsid w:val="00460DB2"/>
    <w:rsid w:val="00462AAD"/>
    <w:rsid w:val="0048384E"/>
    <w:rsid w:val="004957E6"/>
    <w:rsid w:val="004A28A8"/>
    <w:rsid w:val="004B2FFE"/>
    <w:rsid w:val="004C4ED2"/>
    <w:rsid w:val="004F047A"/>
    <w:rsid w:val="00510303"/>
    <w:rsid w:val="00514A38"/>
    <w:rsid w:val="00514D51"/>
    <w:rsid w:val="00524008"/>
    <w:rsid w:val="005274A5"/>
    <w:rsid w:val="00536FE2"/>
    <w:rsid w:val="005435AB"/>
    <w:rsid w:val="00547E4B"/>
    <w:rsid w:val="00552E5B"/>
    <w:rsid w:val="0055473C"/>
    <w:rsid w:val="00573578"/>
    <w:rsid w:val="00581B31"/>
    <w:rsid w:val="00592E2E"/>
    <w:rsid w:val="005B6629"/>
    <w:rsid w:val="005C7BE3"/>
    <w:rsid w:val="005D1045"/>
    <w:rsid w:val="0061498A"/>
    <w:rsid w:val="00615A80"/>
    <w:rsid w:val="006270C4"/>
    <w:rsid w:val="00633173"/>
    <w:rsid w:val="0063487D"/>
    <w:rsid w:val="00637176"/>
    <w:rsid w:val="00647B75"/>
    <w:rsid w:val="006637E1"/>
    <w:rsid w:val="006671C1"/>
    <w:rsid w:val="00680CC7"/>
    <w:rsid w:val="006A1D14"/>
    <w:rsid w:val="006A427E"/>
    <w:rsid w:val="006D6904"/>
    <w:rsid w:val="006F50FC"/>
    <w:rsid w:val="007032C2"/>
    <w:rsid w:val="00713E4A"/>
    <w:rsid w:val="00723F25"/>
    <w:rsid w:val="00725983"/>
    <w:rsid w:val="007455B7"/>
    <w:rsid w:val="007639AF"/>
    <w:rsid w:val="00764F81"/>
    <w:rsid w:val="007740B7"/>
    <w:rsid w:val="007925FE"/>
    <w:rsid w:val="007B3290"/>
    <w:rsid w:val="007E1AC6"/>
    <w:rsid w:val="007F2F43"/>
    <w:rsid w:val="007F46B5"/>
    <w:rsid w:val="007F6660"/>
    <w:rsid w:val="00801B45"/>
    <w:rsid w:val="0080474C"/>
    <w:rsid w:val="00806657"/>
    <w:rsid w:val="00815FF9"/>
    <w:rsid w:val="00821E0D"/>
    <w:rsid w:val="00830C77"/>
    <w:rsid w:val="00832463"/>
    <w:rsid w:val="00856E03"/>
    <w:rsid w:val="00875152"/>
    <w:rsid w:val="00875336"/>
    <w:rsid w:val="00875702"/>
    <w:rsid w:val="0087712B"/>
    <w:rsid w:val="008A0AE6"/>
    <w:rsid w:val="008B4E02"/>
    <w:rsid w:val="008C1C55"/>
    <w:rsid w:val="008C4615"/>
    <w:rsid w:val="008E0EA4"/>
    <w:rsid w:val="00903523"/>
    <w:rsid w:val="0090753B"/>
    <w:rsid w:val="009328BD"/>
    <w:rsid w:val="009343BE"/>
    <w:rsid w:val="00973CAE"/>
    <w:rsid w:val="00976B37"/>
    <w:rsid w:val="009940B8"/>
    <w:rsid w:val="009A584B"/>
    <w:rsid w:val="009B6DE1"/>
    <w:rsid w:val="009C298D"/>
    <w:rsid w:val="009E0D1E"/>
    <w:rsid w:val="009E0E8A"/>
    <w:rsid w:val="009F207B"/>
    <w:rsid w:val="009F3F99"/>
    <w:rsid w:val="009F7F70"/>
    <w:rsid w:val="00A01B3E"/>
    <w:rsid w:val="00A26E23"/>
    <w:rsid w:val="00A33623"/>
    <w:rsid w:val="00A37636"/>
    <w:rsid w:val="00A41664"/>
    <w:rsid w:val="00A44AD2"/>
    <w:rsid w:val="00A45656"/>
    <w:rsid w:val="00A62A1C"/>
    <w:rsid w:val="00A8145B"/>
    <w:rsid w:val="00AA3537"/>
    <w:rsid w:val="00AC1BC9"/>
    <w:rsid w:val="00AD01C0"/>
    <w:rsid w:val="00AE7095"/>
    <w:rsid w:val="00B062E5"/>
    <w:rsid w:val="00B24913"/>
    <w:rsid w:val="00B316A8"/>
    <w:rsid w:val="00B358D7"/>
    <w:rsid w:val="00B50BB5"/>
    <w:rsid w:val="00B647E8"/>
    <w:rsid w:val="00B64AC5"/>
    <w:rsid w:val="00B7121B"/>
    <w:rsid w:val="00B73283"/>
    <w:rsid w:val="00B8110F"/>
    <w:rsid w:val="00B818F4"/>
    <w:rsid w:val="00B86CA4"/>
    <w:rsid w:val="00BA06A7"/>
    <w:rsid w:val="00BA23AA"/>
    <w:rsid w:val="00BD34FF"/>
    <w:rsid w:val="00BE037A"/>
    <w:rsid w:val="00BE1F12"/>
    <w:rsid w:val="00BF3CF6"/>
    <w:rsid w:val="00C005F9"/>
    <w:rsid w:val="00C30663"/>
    <w:rsid w:val="00C3427A"/>
    <w:rsid w:val="00C52CE9"/>
    <w:rsid w:val="00C8206B"/>
    <w:rsid w:val="00C82D8D"/>
    <w:rsid w:val="00C8746A"/>
    <w:rsid w:val="00C91AA6"/>
    <w:rsid w:val="00C937A2"/>
    <w:rsid w:val="00CB2872"/>
    <w:rsid w:val="00CE0A13"/>
    <w:rsid w:val="00CE60C3"/>
    <w:rsid w:val="00CE7765"/>
    <w:rsid w:val="00CF0167"/>
    <w:rsid w:val="00D203B3"/>
    <w:rsid w:val="00D246F9"/>
    <w:rsid w:val="00D525F0"/>
    <w:rsid w:val="00D53E3E"/>
    <w:rsid w:val="00D542C9"/>
    <w:rsid w:val="00D54EDA"/>
    <w:rsid w:val="00D94B46"/>
    <w:rsid w:val="00D95480"/>
    <w:rsid w:val="00D96624"/>
    <w:rsid w:val="00D97BC1"/>
    <w:rsid w:val="00DD6785"/>
    <w:rsid w:val="00DE07FE"/>
    <w:rsid w:val="00E01D1C"/>
    <w:rsid w:val="00E33B07"/>
    <w:rsid w:val="00E35A5F"/>
    <w:rsid w:val="00E429CD"/>
    <w:rsid w:val="00E56DE5"/>
    <w:rsid w:val="00E66FE1"/>
    <w:rsid w:val="00E77421"/>
    <w:rsid w:val="00E97090"/>
    <w:rsid w:val="00E9739E"/>
    <w:rsid w:val="00EB539C"/>
    <w:rsid w:val="00EC11D7"/>
    <w:rsid w:val="00EC3CAD"/>
    <w:rsid w:val="00F047D7"/>
    <w:rsid w:val="00F07766"/>
    <w:rsid w:val="00F66AAA"/>
    <w:rsid w:val="00F93016"/>
    <w:rsid w:val="00F9303E"/>
    <w:rsid w:val="00F96945"/>
    <w:rsid w:val="00FB7FD9"/>
    <w:rsid w:val="00FC5DFD"/>
    <w:rsid w:val="00FD3A3D"/>
    <w:rsid w:val="00FD6E5B"/>
    <w:rsid w:val="00FD7AE7"/>
    <w:rsid w:val="00FE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CA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3CAE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3C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CA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3CAE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3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nda, Louise</dc:creator>
  <cp:lastModifiedBy>Maranda, Louise</cp:lastModifiedBy>
  <cp:revision>4</cp:revision>
  <dcterms:created xsi:type="dcterms:W3CDTF">2015-08-10T15:24:00Z</dcterms:created>
  <dcterms:modified xsi:type="dcterms:W3CDTF">2015-08-10T16:38:00Z</dcterms:modified>
</cp:coreProperties>
</file>